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0CF19" w14:textId="5A9AFC1E" w:rsidR="001413EB" w:rsidRPr="00231F05" w:rsidRDefault="00231F05">
      <w:pPr>
        <w:rPr>
          <w:rFonts w:ascii="Times New Roman" w:eastAsia="Times New Roman" w:hAnsi="Times New Roman" w:cs="Times New Roman"/>
          <w:b/>
          <w:sz w:val="36"/>
          <w:szCs w:val="36"/>
        </w:rPr>
      </w:pPr>
      <w:r w:rsidRPr="00231F05">
        <w:rPr>
          <w:rFonts w:ascii="Times New Roman" w:eastAsia="Times New Roman" w:hAnsi="Times New Roman" w:cs="Times New Roman"/>
          <w:b/>
          <w:sz w:val="36"/>
          <w:szCs w:val="36"/>
        </w:rPr>
        <w:t>Supporting information</w:t>
      </w:r>
    </w:p>
    <w:p w14:paraId="0A397519" w14:textId="77777777" w:rsidR="00D91457" w:rsidRDefault="00D91457" w:rsidP="00441D26">
      <w:pPr>
        <w:spacing w:line="360" w:lineRule="auto"/>
        <w:rPr>
          <w:rFonts w:ascii="Times New Roman" w:hAnsi="Times New Roman" w:cs="Times New Roman"/>
          <w:b/>
        </w:rPr>
      </w:pPr>
    </w:p>
    <w:p w14:paraId="2B87ACC4" w14:textId="77777777" w:rsidR="00D91457" w:rsidRDefault="00D91457" w:rsidP="00D91457">
      <w:pPr>
        <w:spacing w:line="360" w:lineRule="auto"/>
        <w:rPr>
          <w:rFonts w:ascii="Times New Roman" w:hAnsi="Times New Roman" w:cs="Times New Roman"/>
          <w:b/>
        </w:rPr>
      </w:pPr>
      <w:r w:rsidRPr="00D91457">
        <w:rPr>
          <w:rFonts w:ascii="Times New Roman" w:hAnsi="Times New Roman" w:cs="Times New Roman"/>
          <w:b/>
        </w:rPr>
        <w:t xml:space="preserve">S1 Table. The participants who made up the KSHS cohort by the year of registration </w:t>
      </w:r>
    </w:p>
    <w:tbl>
      <w:tblPr>
        <w:tblW w:w="6521" w:type="dxa"/>
        <w:tblBorders>
          <w:top w:val="single" w:sz="12" w:space="0" w:color="auto"/>
          <w:bottom w:val="single" w:sz="12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10"/>
        <w:gridCol w:w="1701"/>
        <w:gridCol w:w="2410"/>
      </w:tblGrid>
      <w:tr w:rsidR="00240D61" w:rsidRPr="000E7659" w14:paraId="19A3BD66" w14:textId="77777777" w:rsidTr="00232DFA">
        <w:trPr>
          <w:trHeight w:val="421"/>
        </w:trPr>
        <w:tc>
          <w:tcPr>
            <w:tcW w:w="2410" w:type="dxa"/>
            <w:tcBorders>
              <w:top w:val="single" w:sz="6" w:space="0" w:color="auto"/>
              <w:right w:val="nil"/>
            </w:tcBorders>
            <w:vAlign w:val="center"/>
          </w:tcPr>
          <w:p w14:paraId="21594D88" w14:textId="4D21196C" w:rsidR="00240D61" w:rsidRPr="000E7659" w:rsidRDefault="00240D61" w:rsidP="00BB64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ear of registration</w:t>
            </w:r>
          </w:p>
        </w:tc>
        <w:tc>
          <w:tcPr>
            <w:tcW w:w="1701" w:type="dxa"/>
            <w:tcBorders>
              <w:top w:val="single" w:sz="6" w:space="0" w:color="auto"/>
              <w:right w:val="nil"/>
            </w:tcBorders>
            <w:vAlign w:val="center"/>
          </w:tcPr>
          <w:p w14:paraId="7A00257C" w14:textId="30DF6BF7" w:rsidR="00240D61" w:rsidRPr="000E7659" w:rsidRDefault="00240D61" w:rsidP="00BB64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umber</w:t>
            </w:r>
            <w:r w:rsidR="00232DFA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2410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72AAF709" w14:textId="5F4F4713" w:rsidR="00240D61" w:rsidRPr="000E7659" w:rsidRDefault="00240D61" w:rsidP="00BB64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Cumulative </w:t>
            </w:r>
            <w:r w:rsidR="00232DFA">
              <w:rPr>
                <w:rFonts w:ascii="Times New Roman" w:hAnsi="Times New Roman" w:cs="Times New Roman"/>
                <w:sz w:val="22"/>
                <w:szCs w:val="22"/>
              </w:rPr>
              <w:t>proportion</w:t>
            </w:r>
          </w:p>
        </w:tc>
      </w:tr>
      <w:tr w:rsidR="00240D61" w:rsidRPr="00AD3CDE" w14:paraId="2BDD942D" w14:textId="77777777" w:rsidTr="00232DFA">
        <w:trPr>
          <w:trHeight w:val="141"/>
        </w:trPr>
        <w:tc>
          <w:tcPr>
            <w:tcW w:w="2410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14:paraId="39A5A18F" w14:textId="3CBBD686" w:rsidR="00240D61" w:rsidRPr="00AD3CDE" w:rsidRDefault="00232DFA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5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  <w:right w:val="nil"/>
            </w:tcBorders>
          </w:tcPr>
          <w:p w14:paraId="2233CAEF" w14:textId="69DA82A6" w:rsidR="00240D61" w:rsidRPr="00AD3CDE" w:rsidRDefault="00455BF7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,619 (17.4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7FD0073" w14:textId="16786F6F" w:rsidR="00240D61" w:rsidRPr="00AD3CDE" w:rsidRDefault="00455BF7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.4%</w:t>
            </w:r>
          </w:p>
        </w:tc>
      </w:tr>
      <w:tr w:rsidR="00240D61" w:rsidRPr="00AD3CDE" w14:paraId="016D6B93" w14:textId="77777777" w:rsidTr="00232DFA">
        <w:trPr>
          <w:trHeight w:val="141"/>
        </w:trPr>
        <w:tc>
          <w:tcPr>
            <w:tcW w:w="2410" w:type="dxa"/>
            <w:tcBorders>
              <w:top w:val="nil"/>
              <w:right w:val="nil"/>
            </w:tcBorders>
            <w:vAlign w:val="center"/>
          </w:tcPr>
          <w:p w14:paraId="6E8A39DE" w14:textId="1695EEAA" w:rsidR="00240D61" w:rsidRPr="00AD3CDE" w:rsidRDefault="00232DFA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6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47DAF7FA" w14:textId="6DA20780" w:rsidR="00240D61" w:rsidRPr="00AD3CDE" w:rsidRDefault="00455BF7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5,989 (13.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81540" w14:textId="71028F82" w:rsidR="00240D61" w:rsidRPr="00AD3CDE" w:rsidRDefault="00455BF7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0.9%</w:t>
            </w:r>
          </w:p>
        </w:tc>
      </w:tr>
      <w:tr w:rsidR="00240D61" w:rsidRPr="00AD3CDE" w14:paraId="417E08B3" w14:textId="77777777" w:rsidTr="00232DFA">
        <w:trPr>
          <w:trHeight w:val="141"/>
        </w:trPr>
        <w:tc>
          <w:tcPr>
            <w:tcW w:w="2410" w:type="dxa"/>
            <w:tcBorders>
              <w:top w:val="nil"/>
              <w:right w:val="nil"/>
            </w:tcBorders>
            <w:vAlign w:val="center"/>
          </w:tcPr>
          <w:p w14:paraId="5DC497DB" w14:textId="30B772DE" w:rsidR="00240D61" w:rsidRPr="00AD3CDE" w:rsidRDefault="00232DFA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7</w:t>
            </w:r>
          </w:p>
        </w:tc>
        <w:tc>
          <w:tcPr>
            <w:tcW w:w="1701" w:type="dxa"/>
            <w:tcBorders>
              <w:top w:val="nil"/>
              <w:right w:val="nil"/>
            </w:tcBorders>
          </w:tcPr>
          <w:p w14:paraId="5A0281E7" w14:textId="4F4D378D" w:rsidR="00240D61" w:rsidRPr="00AD3CDE" w:rsidRDefault="00F46147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,129 (7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E5BF4" w14:textId="393B900F" w:rsidR="00240D61" w:rsidRPr="00AD3CDE" w:rsidRDefault="00F46147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8.4%</w:t>
            </w:r>
          </w:p>
        </w:tc>
      </w:tr>
      <w:tr w:rsidR="00240D61" w:rsidRPr="00AD3CDE" w14:paraId="6515D7F0" w14:textId="77777777" w:rsidTr="00232DFA">
        <w:trPr>
          <w:trHeight w:val="141"/>
        </w:trPr>
        <w:tc>
          <w:tcPr>
            <w:tcW w:w="2410" w:type="dxa"/>
            <w:tcBorders>
              <w:right w:val="nil"/>
            </w:tcBorders>
            <w:vAlign w:val="center"/>
          </w:tcPr>
          <w:p w14:paraId="1B2086DB" w14:textId="052F5546" w:rsidR="00240D61" w:rsidRPr="00AD3CDE" w:rsidRDefault="00232DFA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8</w:t>
            </w:r>
          </w:p>
        </w:tc>
        <w:tc>
          <w:tcPr>
            <w:tcW w:w="1701" w:type="dxa"/>
            <w:tcBorders>
              <w:right w:val="nil"/>
            </w:tcBorders>
          </w:tcPr>
          <w:p w14:paraId="49E25281" w14:textId="1B989813" w:rsidR="00240D61" w:rsidRPr="00AD3CDE" w:rsidRDefault="00F46147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,304 (6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FBA1" w14:textId="34A02C47" w:rsidR="00240D61" w:rsidRPr="00AD3CDE" w:rsidRDefault="00F46147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4.9%</w:t>
            </w:r>
          </w:p>
        </w:tc>
      </w:tr>
      <w:tr w:rsidR="00240D61" w:rsidRPr="00AD3CDE" w14:paraId="0DE6782D" w14:textId="77777777" w:rsidTr="00232DFA">
        <w:trPr>
          <w:trHeight w:val="74"/>
        </w:trPr>
        <w:tc>
          <w:tcPr>
            <w:tcW w:w="2410" w:type="dxa"/>
            <w:tcBorders>
              <w:right w:val="nil"/>
            </w:tcBorders>
            <w:vAlign w:val="center"/>
          </w:tcPr>
          <w:p w14:paraId="1209EF07" w14:textId="590017BE" w:rsidR="00240D61" w:rsidRPr="00AD3CDE" w:rsidRDefault="00232DFA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9</w:t>
            </w:r>
          </w:p>
        </w:tc>
        <w:tc>
          <w:tcPr>
            <w:tcW w:w="1701" w:type="dxa"/>
            <w:tcBorders>
              <w:right w:val="nil"/>
            </w:tcBorders>
          </w:tcPr>
          <w:p w14:paraId="2223950B" w14:textId="7F7A3F07" w:rsidR="00240D61" w:rsidRPr="00AD3CDE" w:rsidRDefault="00F46147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7,056 (6.4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94FF" w14:textId="14F14150" w:rsidR="00240D61" w:rsidRPr="00AD3CDE" w:rsidRDefault="00F46147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1.3%</w:t>
            </w:r>
          </w:p>
        </w:tc>
      </w:tr>
      <w:tr w:rsidR="00240D61" w:rsidRPr="00AD3CDE" w14:paraId="33FFAF1C" w14:textId="77777777" w:rsidTr="00232DFA">
        <w:trPr>
          <w:trHeight w:val="71"/>
        </w:trPr>
        <w:tc>
          <w:tcPr>
            <w:tcW w:w="2410" w:type="dxa"/>
            <w:tcBorders>
              <w:right w:val="nil"/>
            </w:tcBorders>
            <w:vAlign w:val="center"/>
          </w:tcPr>
          <w:p w14:paraId="5D9D0FBE" w14:textId="7771D69C" w:rsidR="00240D61" w:rsidRPr="00AD3CDE" w:rsidRDefault="00232DFA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0</w:t>
            </w:r>
          </w:p>
        </w:tc>
        <w:tc>
          <w:tcPr>
            <w:tcW w:w="1701" w:type="dxa"/>
            <w:tcBorders>
              <w:right w:val="nil"/>
            </w:tcBorders>
          </w:tcPr>
          <w:p w14:paraId="6D71CB1B" w14:textId="1DC90AF6" w:rsidR="00240D61" w:rsidRPr="00AD3CDE" w:rsidRDefault="00F46147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,464 (9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9B7E8" w14:textId="68E54C59" w:rsidR="00240D61" w:rsidRPr="00AD3CDE" w:rsidRDefault="00F46147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0.8%</w:t>
            </w:r>
          </w:p>
        </w:tc>
      </w:tr>
      <w:tr w:rsidR="00240D61" w:rsidRPr="00AD3CDE" w14:paraId="77C68242" w14:textId="77777777" w:rsidTr="00232DFA">
        <w:trPr>
          <w:trHeight w:val="71"/>
        </w:trPr>
        <w:tc>
          <w:tcPr>
            <w:tcW w:w="2410" w:type="dxa"/>
            <w:tcBorders>
              <w:right w:val="nil"/>
            </w:tcBorders>
            <w:vAlign w:val="center"/>
          </w:tcPr>
          <w:p w14:paraId="72EDA6F3" w14:textId="0DEA2D6D" w:rsidR="00240D61" w:rsidRPr="00AD3CDE" w:rsidRDefault="00232DFA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1</w:t>
            </w:r>
          </w:p>
        </w:tc>
        <w:tc>
          <w:tcPr>
            <w:tcW w:w="1701" w:type="dxa"/>
            <w:tcBorders>
              <w:right w:val="nil"/>
            </w:tcBorders>
          </w:tcPr>
          <w:p w14:paraId="222ABA0E" w14:textId="60039579" w:rsidR="00240D61" w:rsidRPr="00AD3CDE" w:rsidRDefault="003836EF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5,998 (9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75A3" w14:textId="53A1BB76" w:rsidR="00240D61" w:rsidRPr="00AD3CDE" w:rsidRDefault="003836EF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0.5%</w:t>
            </w:r>
          </w:p>
        </w:tc>
      </w:tr>
      <w:tr w:rsidR="00240D61" w:rsidRPr="00AD3CDE" w14:paraId="7DF82B46" w14:textId="77777777" w:rsidTr="00232DFA">
        <w:trPr>
          <w:trHeight w:val="71"/>
        </w:trPr>
        <w:tc>
          <w:tcPr>
            <w:tcW w:w="2410" w:type="dxa"/>
            <w:tcBorders>
              <w:right w:val="nil"/>
            </w:tcBorders>
            <w:vAlign w:val="center"/>
          </w:tcPr>
          <w:p w14:paraId="158012DE" w14:textId="21922247" w:rsidR="00240D61" w:rsidRPr="00AD3CDE" w:rsidRDefault="00232DFA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2</w:t>
            </w:r>
          </w:p>
        </w:tc>
        <w:tc>
          <w:tcPr>
            <w:tcW w:w="1701" w:type="dxa"/>
            <w:tcBorders>
              <w:right w:val="nil"/>
            </w:tcBorders>
          </w:tcPr>
          <w:p w14:paraId="6D608FE9" w14:textId="5010281E" w:rsidR="00240D61" w:rsidRPr="00AD3CDE" w:rsidRDefault="003836EF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,879 (9.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DBF81" w14:textId="51D65AD2" w:rsidR="00240D61" w:rsidRPr="00AD3CDE" w:rsidRDefault="003836EF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.8%</w:t>
            </w:r>
          </w:p>
        </w:tc>
      </w:tr>
      <w:tr w:rsidR="00240D61" w:rsidRPr="00AD3CDE" w14:paraId="4C244499" w14:textId="77777777" w:rsidTr="00232DFA">
        <w:trPr>
          <w:trHeight w:val="71"/>
        </w:trPr>
        <w:tc>
          <w:tcPr>
            <w:tcW w:w="2410" w:type="dxa"/>
            <w:tcBorders>
              <w:right w:val="nil"/>
            </w:tcBorders>
            <w:vAlign w:val="center"/>
          </w:tcPr>
          <w:p w14:paraId="34A10AA6" w14:textId="5AD204CE" w:rsidR="00240D61" w:rsidRPr="00AD3CDE" w:rsidRDefault="00232DFA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3</w:t>
            </w:r>
          </w:p>
        </w:tc>
        <w:tc>
          <w:tcPr>
            <w:tcW w:w="1701" w:type="dxa"/>
            <w:tcBorders>
              <w:right w:val="nil"/>
            </w:tcBorders>
          </w:tcPr>
          <w:p w14:paraId="212263A4" w14:textId="1FC0D5CE" w:rsidR="00240D61" w:rsidRPr="00AD3CDE" w:rsidRDefault="003836EF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,695 (10.0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53C2E" w14:textId="52A557F8" w:rsidR="00240D61" w:rsidRPr="00AD3CDE" w:rsidRDefault="003836EF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9.8%</w:t>
            </w:r>
          </w:p>
        </w:tc>
      </w:tr>
      <w:tr w:rsidR="00240D61" w:rsidRPr="00AD3CDE" w14:paraId="4A8CB37A" w14:textId="77777777" w:rsidTr="00232DFA">
        <w:trPr>
          <w:trHeight w:val="71"/>
        </w:trPr>
        <w:tc>
          <w:tcPr>
            <w:tcW w:w="2410" w:type="dxa"/>
            <w:tcBorders>
              <w:bottom w:val="nil"/>
              <w:right w:val="nil"/>
            </w:tcBorders>
            <w:vAlign w:val="center"/>
          </w:tcPr>
          <w:p w14:paraId="26688CCE" w14:textId="67FC52BB" w:rsidR="00240D61" w:rsidRPr="00AD3CDE" w:rsidRDefault="00232DFA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4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13EE91E8" w14:textId="339E447F" w:rsidR="00240D61" w:rsidRPr="00AD3CDE" w:rsidRDefault="003836EF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,508 (7.7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274E" w14:textId="7CB50B86" w:rsidR="00240D61" w:rsidRPr="00AD3CDE" w:rsidRDefault="003836EF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7.4%</w:t>
            </w:r>
          </w:p>
        </w:tc>
      </w:tr>
      <w:tr w:rsidR="00240D61" w:rsidRPr="00AD3CDE" w14:paraId="68E0DE12" w14:textId="77777777" w:rsidTr="00232DFA">
        <w:trPr>
          <w:trHeight w:val="71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2CE2A5C" w14:textId="2A663F55" w:rsidR="00240D61" w:rsidRPr="00AD3CDE" w:rsidRDefault="00232DFA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5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  <w:right w:val="nil"/>
            </w:tcBorders>
          </w:tcPr>
          <w:p w14:paraId="0A3BD980" w14:textId="07322557" w:rsidR="00240D61" w:rsidRPr="00AD3CDE" w:rsidRDefault="003836EF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,889 (2.6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13C151" w14:textId="219EF17A" w:rsidR="00240D61" w:rsidRPr="00AD3CDE" w:rsidRDefault="003836EF" w:rsidP="00232DFA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.0%</w:t>
            </w:r>
          </w:p>
        </w:tc>
      </w:tr>
      <w:tr w:rsidR="00232DFA" w:rsidRPr="00AD3CDE" w14:paraId="01DA7487" w14:textId="77777777" w:rsidTr="00232DFA">
        <w:trPr>
          <w:trHeight w:val="71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DBB1815" w14:textId="77777777" w:rsidR="00232DFA" w:rsidRDefault="00232DFA" w:rsidP="00BB64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  <w:right w:val="nil"/>
            </w:tcBorders>
          </w:tcPr>
          <w:p w14:paraId="7D97AEFF" w14:textId="77777777" w:rsidR="00232DFA" w:rsidRPr="00AD3CDE" w:rsidRDefault="00232DFA" w:rsidP="00BB64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2176E1" w14:textId="77777777" w:rsidR="00232DFA" w:rsidRPr="00AD3CDE" w:rsidRDefault="00232DFA" w:rsidP="00BB6427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20B04DAA" w14:textId="0EFBA9A8" w:rsidR="00D91457" w:rsidRDefault="00D91457" w:rsidP="00D91457">
      <w:pPr>
        <w:spacing w:line="360" w:lineRule="auto"/>
        <w:rPr>
          <w:rFonts w:ascii="Times New Roman" w:hAnsi="Times New Roman" w:cs="Times New Roman"/>
          <w:b/>
        </w:rPr>
      </w:pPr>
    </w:p>
    <w:p w14:paraId="50960691" w14:textId="4B44A192" w:rsidR="0052358B" w:rsidRPr="00B62E94" w:rsidRDefault="0052358B">
      <w:pPr>
        <w:rPr>
          <w:rFonts w:ascii="Times New Roman" w:hAnsi="Times New Roman" w:cs="Times New Roman" w:hint="eastAsia"/>
        </w:rPr>
      </w:pPr>
      <w:bookmarkStart w:id="0" w:name="_GoBack"/>
      <w:bookmarkEnd w:id="0"/>
    </w:p>
    <w:sectPr w:rsidR="0052358B" w:rsidRPr="00B62E94" w:rsidSect="005E4210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A62625" w14:textId="77777777" w:rsidR="00B20F8F" w:rsidRDefault="00B20F8F" w:rsidP="00B20F8F">
      <w:r>
        <w:separator/>
      </w:r>
    </w:p>
  </w:endnote>
  <w:endnote w:type="continuationSeparator" w:id="0">
    <w:p w14:paraId="6F31E616" w14:textId="77777777" w:rsidR="00B20F8F" w:rsidRDefault="00B20F8F" w:rsidP="00B20F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516CF0" w14:textId="77777777" w:rsidR="00B20F8F" w:rsidRDefault="00B20F8F" w:rsidP="00B20F8F">
      <w:r>
        <w:separator/>
      </w:r>
    </w:p>
  </w:footnote>
  <w:footnote w:type="continuationSeparator" w:id="0">
    <w:p w14:paraId="142A4B81" w14:textId="77777777" w:rsidR="00B20F8F" w:rsidRDefault="00B20F8F" w:rsidP="00B20F8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D3359F"/>
    <w:multiLevelType w:val="multilevel"/>
    <w:tmpl w:val="AB021F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92B"/>
    <w:rsid w:val="00052899"/>
    <w:rsid w:val="000544CE"/>
    <w:rsid w:val="00076B28"/>
    <w:rsid w:val="00114EC9"/>
    <w:rsid w:val="001413EB"/>
    <w:rsid w:val="00170117"/>
    <w:rsid w:val="001863E4"/>
    <w:rsid w:val="00231F05"/>
    <w:rsid w:val="00232DFA"/>
    <w:rsid w:val="00240D61"/>
    <w:rsid w:val="002E2102"/>
    <w:rsid w:val="0030127F"/>
    <w:rsid w:val="00376D76"/>
    <w:rsid w:val="003836EF"/>
    <w:rsid w:val="003E0084"/>
    <w:rsid w:val="00441D26"/>
    <w:rsid w:val="00455BF7"/>
    <w:rsid w:val="00506A94"/>
    <w:rsid w:val="0052358B"/>
    <w:rsid w:val="00583C65"/>
    <w:rsid w:val="005B2BD8"/>
    <w:rsid w:val="005E4210"/>
    <w:rsid w:val="00632920"/>
    <w:rsid w:val="00672AE6"/>
    <w:rsid w:val="00713B17"/>
    <w:rsid w:val="00783756"/>
    <w:rsid w:val="0079392B"/>
    <w:rsid w:val="00890481"/>
    <w:rsid w:val="009B6DEA"/>
    <w:rsid w:val="00A2245D"/>
    <w:rsid w:val="00A3055C"/>
    <w:rsid w:val="00A83726"/>
    <w:rsid w:val="00AA2B54"/>
    <w:rsid w:val="00B0196E"/>
    <w:rsid w:val="00B20F8F"/>
    <w:rsid w:val="00B62E94"/>
    <w:rsid w:val="00BB66B9"/>
    <w:rsid w:val="00D91457"/>
    <w:rsid w:val="00DB68A6"/>
    <w:rsid w:val="00DE7131"/>
    <w:rsid w:val="00E13CF6"/>
    <w:rsid w:val="00F46147"/>
    <w:rsid w:val="00FC28FC"/>
    <w:rsid w:val="00FC6FCD"/>
    <w:rsid w:val="00FF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4960E55"/>
  <w15:chartTrackingRefBased/>
  <w15:docId w15:val="{FCBFB1D7-A3F6-9E4D-BE8A-52EEB6FE9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79392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a0"/>
    <w:rsid w:val="0079392B"/>
  </w:style>
  <w:style w:type="character" w:styleId="a4">
    <w:name w:val="Emphasis"/>
    <w:basedOn w:val="a0"/>
    <w:uiPriority w:val="20"/>
    <w:qFormat/>
    <w:rsid w:val="0079392B"/>
    <w:rPr>
      <w:i/>
      <w:iCs/>
    </w:rPr>
  </w:style>
  <w:style w:type="character" w:styleId="a5">
    <w:name w:val="Hyperlink"/>
    <w:basedOn w:val="a0"/>
    <w:uiPriority w:val="99"/>
    <w:semiHidden/>
    <w:unhideWhenUsed/>
    <w:rsid w:val="0079392B"/>
    <w:rPr>
      <w:color w:val="0000FF"/>
      <w:u w:val="single"/>
    </w:rPr>
  </w:style>
  <w:style w:type="character" w:customStyle="1" w:styleId="fig-label">
    <w:name w:val="fig-label"/>
    <w:basedOn w:val="a0"/>
    <w:rsid w:val="0079392B"/>
  </w:style>
  <w:style w:type="paragraph" w:customStyle="1" w:styleId="first-child">
    <w:name w:val="first-child"/>
    <w:basedOn w:val="a"/>
    <w:rsid w:val="0079392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Mainyun">
    <w:name w:val="Main_yun"/>
    <w:basedOn w:val="a"/>
    <w:uiPriority w:val="99"/>
    <w:rsid w:val="0030127F"/>
    <w:pPr>
      <w:tabs>
        <w:tab w:val="left" w:pos="0"/>
        <w:tab w:val="left" w:pos="1080"/>
        <w:tab w:val="left" w:pos="1440"/>
        <w:tab w:val="left" w:pos="1800"/>
        <w:tab w:val="left" w:pos="2160"/>
        <w:tab w:val="left" w:pos="2520"/>
        <w:tab w:val="left" w:pos="3240"/>
        <w:tab w:val="left" w:pos="3960"/>
        <w:tab w:val="left" w:pos="4680"/>
      </w:tabs>
      <w:spacing w:line="480" w:lineRule="auto"/>
    </w:pPr>
    <w:rPr>
      <w:rFonts w:ascii="Times New Roman" w:eastAsia="Times New Roman" w:hAnsi="Times New Roman" w:cs="Times New Roman"/>
    </w:rPr>
  </w:style>
  <w:style w:type="paragraph" w:styleId="a6">
    <w:name w:val="header"/>
    <w:basedOn w:val="a"/>
    <w:link w:val="Char"/>
    <w:uiPriority w:val="99"/>
    <w:unhideWhenUsed/>
    <w:rsid w:val="00B20F8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B20F8F"/>
  </w:style>
  <w:style w:type="paragraph" w:styleId="a7">
    <w:name w:val="footer"/>
    <w:basedOn w:val="a"/>
    <w:link w:val="Char0"/>
    <w:uiPriority w:val="99"/>
    <w:unhideWhenUsed/>
    <w:rsid w:val="00B20F8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B20F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63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316622">
          <w:marLeft w:val="-225"/>
          <w:marRight w:val="-225"/>
          <w:marTop w:val="375"/>
          <w:marBottom w:val="375"/>
          <w:divBdr>
            <w:top w:val="none" w:sz="0" w:space="8" w:color="DCDCDC"/>
            <w:left w:val="none" w:sz="0" w:space="8" w:color="DCDCDC"/>
            <w:bottom w:val="single" w:sz="12" w:space="8" w:color="DCDCDC"/>
            <w:right w:val="none" w:sz="0" w:space="8" w:color="DCDCDC"/>
          </w:divBdr>
          <w:divsChild>
            <w:div w:id="1289969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5835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108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3CB4B99-43A5-481F-B691-F43D980BD9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이윤규</cp:lastModifiedBy>
  <cp:revision>2</cp:revision>
  <dcterms:created xsi:type="dcterms:W3CDTF">2019-04-20T04:32:00Z</dcterms:created>
  <dcterms:modified xsi:type="dcterms:W3CDTF">2019-04-20T04:32:00Z</dcterms:modified>
</cp:coreProperties>
</file>